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002C08" w14:textId="3BE36875" w:rsidR="00375B32" w:rsidRDefault="00375B32" w:rsidP="00375B32">
      <w:pPr>
        <w:spacing w:after="200" w:line="480" w:lineRule="auto"/>
        <w:jc w:val="both"/>
        <w:rPr>
          <w:rFonts w:ascii="Arial" w:hAnsi="Arial" w:cs="Arial"/>
          <w:noProof/>
          <w:color w:val="000000" w:themeColor="text1"/>
          <w:lang w:val="en-US"/>
        </w:rPr>
      </w:pPr>
      <w:r w:rsidRPr="00375B32">
        <w:rPr>
          <w:rFonts w:ascii="Arial" w:hAnsi="Arial" w:cs="Arial"/>
          <w:b/>
          <w:bCs/>
          <w:noProof/>
          <w:color w:val="000000" w:themeColor="text1"/>
          <w:lang w:val="en-US"/>
        </w:rPr>
        <w:t xml:space="preserve">Table E1 </w:t>
      </w:r>
      <w:r w:rsidRPr="00375B32">
        <w:rPr>
          <w:rFonts w:ascii="Arial" w:hAnsi="Arial" w:cs="Arial"/>
          <w:b/>
          <w:color w:val="000000" w:themeColor="text1"/>
          <w:lang w:val="en-US"/>
        </w:rPr>
        <w:t xml:space="preserve">(Supp Material) </w:t>
      </w:r>
      <w:r w:rsidRPr="00375B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Individual physiologic data for </w:t>
      </w:r>
      <w:r w:rsidRPr="00375B32">
        <w:rPr>
          <w:rFonts w:ascii="Arial" w:hAnsi="Arial" w:cs="Arial"/>
          <w:color w:val="000000" w:themeColor="text1"/>
          <w:lang w:val="en-US"/>
        </w:rPr>
        <w:t>both</w:t>
      </w:r>
      <w:r w:rsidRPr="00375B32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group</w:t>
      </w:r>
      <w:r w:rsidRPr="00375B32">
        <w:rPr>
          <w:rFonts w:ascii="Arial" w:hAnsi="Arial" w:cs="Arial"/>
          <w:color w:val="000000" w:themeColor="text1"/>
          <w:lang w:val="en-US"/>
        </w:rPr>
        <w:t>s</w:t>
      </w:r>
      <w:r w:rsidRPr="00375B32"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  <w:r w:rsidRPr="00375B32">
        <w:rPr>
          <w:rFonts w:ascii="Arial" w:hAnsi="Arial" w:cs="Arial"/>
          <w:color w:val="000000" w:themeColor="text1"/>
          <w:lang w:val="en-US"/>
        </w:rPr>
        <w:t xml:space="preserve"> (a) SB-group at T1, (b) SB-group at T3, (c) MV-group at T1, (d) MV-group at T3.</w:t>
      </w:r>
      <w:r w:rsidRPr="00375B32">
        <w:rPr>
          <w:rFonts w:ascii="Arial" w:hAnsi="Arial" w:cs="Arial"/>
          <w:color w:val="000000" w:themeColor="text1"/>
          <w:lang w:val="en-US"/>
        </w:rPr>
        <w:t xml:space="preserve"> </w:t>
      </w:r>
      <w:r w:rsidRPr="00375B32">
        <w:rPr>
          <w:rFonts w:ascii="Arial" w:hAnsi="Arial" w:cs="Arial"/>
          <w:noProof/>
          <w:color w:val="000000" w:themeColor="text1"/>
          <w:lang w:val="en-US"/>
        </w:rPr>
        <w:t>Data is expressed as mean value ± SEM.</w:t>
      </w:r>
      <w:r w:rsidRPr="00375B32">
        <w:rPr>
          <w:rFonts w:ascii="Arial" w:hAnsi="Arial" w:cs="Arial"/>
          <w:noProof/>
          <w:color w:val="000000" w:themeColor="text1"/>
          <w:lang w:val="en-US"/>
        </w:rPr>
        <w:t xml:space="preserve"> </w:t>
      </w:r>
      <w:r w:rsidRPr="00375B32">
        <w:rPr>
          <w:rFonts w:ascii="Arial" w:hAnsi="Arial" w:cs="Arial"/>
          <w:noProof/>
          <w:color w:val="000000" w:themeColor="text1"/>
          <w:lang w:val="en-US"/>
        </w:rPr>
        <w:t>No significant changes were detected between T1 to T3 in any of the groups.</w:t>
      </w:r>
    </w:p>
    <w:p w14:paraId="1E2B1FEE" w14:textId="77777777" w:rsidR="00375B32" w:rsidRPr="00375B32" w:rsidRDefault="00375B32" w:rsidP="00375B32">
      <w:pPr>
        <w:spacing w:after="200" w:line="480" w:lineRule="auto"/>
        <w:jc w:val="both"/>
        <w:rPr>
          <w:rFonts w:ascii="Arial" w:hAnsi="Arial" w:cs="Arial"/>
          <w:noProof/>
          <w:color w:val="000000" w:themeColor="text1"/>
          <w:lang w:val="en-US"/>
        </w:rPr>
      </w:pPr>
    </w:p>
    <w:p w14:paraId="45904727" w14:textId="28333EE2" w:rsidR="006D0DFD" w:rsidRPr="006D0DFD" w:rsidRDefault="006D0DFD">
      <w:pPr>
        <w:rPr>
          <w:rFonts w:ascii="Arial" w:hAnsi="Arial" w:cs="Arial"/>
          <w:sz w:val="24"/>
          <w:szCs w:val="24"/>
          <w:lang w:val="en-US"/>
        </w:rPr>
      </w:pPr>
      <w:r w:rsidRPr="006D0DFD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2A728E">
        <w:rPr>
          <w:rFonts w:ascii="Arial" w:hAnsi="Arial" w:cs="Arial"/>
          <w:b/>
          <w:bCs/>
          <w:sz w:val="24"/>
          <w:szCs w:val="24"/>
          <w:lang w:val="en-US"/>
        </w:rPr>
        <w:t>E</w:t>
      </w:r>
      <w:r w:rsidRPr="006D0DFD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="009A4304">
        <w:rPr>
          <w:rFonts w:ascii="Arial" w:hAnsi="Arial" w:cs="Arial"/>
          <w:b/>
          <w:bCs/>
          <w:sz w:val="24"/>
          <w:szCs w:val="24"/>
          <w:lang w:val="en-US"/>
        </w:rPr>
        <w:t>a</w:t>
      </w:r>
      <w:r w:rsidRPr="006D0DFD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Pr="006D0DFD">
        <w:rPr>
          <w:rFonts w:ascii="Arial" w:hAnsi="Arial" w:cs="Arial"/>
          <w:sz w:val="24"/>
          <w:szCs w:val="24"/>
          <w:lang w:val="en-US"/>
        </w:rPr>
        <w:t xml:space="preserve"> </w:t>
      </w:r>
      <w:r w:rsidR="0083206A">
        <w:rPr>
          <w:rFonts w:ascii="Arial" w:hAnsi="Arial" w:cs="Arial"/>
          <w:sz w:val="24"/>
          <w:szCs w:val="24"/>
          <w:lang w:val="en-US"/>
        </w:rPr>
        <w:t>Individual</w:t>
      </w:r>
      <w:r w:rsidRPr="006D0DFD">
        <w:rPr>
          <w:rFonts w:ascii="Arial" w:hAnsi="Arial" w:cs="Arial"/>
          <w:sz w:val="24"/>
          <w:szCs w:val="24"/>
          <w:lang w:val="en-US"/>
        </w:rPr>
        <w:t xml:space="preserve"> physiologic data for the SB</w:t>
      </w:r>
      <w:r w:rsidR="002A728E">
        <w:rPr>
          <w:rFonts w:ascii="Arial" w:hAnsi="Arial" w:cs="Arial"/>
          <w:sz w:val="24"/>
          <w:szCs w:val="24"/>
          <w:lang w:val="en-US"/>
        </w:rPr>
        <w:t>-</w:t>
      </w:r>
      <w:r w:rsidR="002A728E" w:rsidRPr="006D0DFD">
        <w:rPr>
          <w:rFonts w:ascii="Arial" w:hAnsi="Arial" w:cs="Arial"/>
          <w:sz w:val="24"/>
          <w:szCs w:val="24"/>
          <w:lang w:val="en-US"/>
        </w:rPr>
        <w:t>group</w:t>
      </w:r>
      <w:r w:rsidRPr="006D0DFD">
        <w:rPr>
          <w:rFonts w:ascii="Arial" w:hAnsi="Arial" w:cs="Arial"/>
          <w:sz w:val="24"/>
          <w:szCs w:val="24"/>
          <w:lang w:val="en-US"/>
        </w:rPr>
        <w:t xml:space="preserve"> at T1. </w:t>
      </w:r>
    </w:p>
    <w:tbl>
      <w:tblPr>
        <w:tblStyle w:val="Tablaconcuadrcula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393"/>
        <w:gridCol w:w="1394"/>
        <w:gridCol w:w="1394"/>
        <w:gridCol w:w="1394"/>
        <w:gridCol w:w="1394"/>
        <w:gridCol w:w="1394"/>
      </w:tblGrid>
      <w:tr w:rsidR="006D0DFD" w:rsidRPr="006D0DFD" w14:paraId="59383408" w14:textId="77777777" w:rsidTr="006D0DFD">
        <w:trPr>
          <w:trHeight w:val="537"/>
        </w:trPr>
        <w:tc>
          <w:tcPr>
            <w:tcW w:w="988" w:type="dxa"/>
            <w:tcBorders>
              <w:top w:val="single" w:sz="4" w:space="0" w:color="auto"/>
              <w:bottom w:val="single" w:sz="18" w:space="0" w:color="auto"/>
            </w:tcBorders>
          </w:tcPr>
          <w:p w14:paraId="4CE4A2FB" w14:textId="77777777" w:rsidR="006D0DFD" w:rsidRDefault="006D0DFD" w:rsidP="006D0DF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bject</w:t>
            </w:r>
          </w:p>
          <w:p w14:paraId="0812589A" w14:textId="0136125D" w:rsidR="0083206A" w:rsidRPr="006D0DFD" w:rsidRDefault="0083206A" w:rsidP="006D0DF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18" w:space="0" w:color="auto"/>
            </w:tcBorders>
          </w:tcPr>
          <w:p w14:paraId="42DDB6E1" w14:textId="580B1BFF" w:rsidR="006D0DFD" w:rsidRPr="006D0DFD" w:rsidRDefault="006D0DFD" w:rsidP="006D0DF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O</w:t>
            </w:r>
            <w:r w:rsidRPr="006D0DFD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18" w:space="0" w:color="auto"/>
            </w:tcBorders>
          </w:tcPr>
          <w:p w14:paraId="4EBDB2A6" w14:textId="45AFD874" w:rsidR="006D0DFD" w:rsidRPr="006D0DFD" w:rsidRDefault="006D0DFD" w:rsidP="006D0DF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R (1/min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18" w:space="0" w:color="auto"/>
            </w:tcBorders>
          </w:tcPr>
          <w:p w14:paraId="5E7B6D22" w14:textId="7C44B1B0" w:rsidR="006D0DFD" w:rsidRPr="006D0DFD" w:rsidRDefault="006D0DFD" w:rsidP="006D0DF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T (ml/kg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18" w:space="0" w:color="auto"/>
            </w:tcBorders>
          </w:tcPr>
          <w:p w14:paraId="4016A198" w14:textId="40FB41C3" w:rsidR="006D0DFD" w:rsidRPr="006D0DFD" w:rsidRDefault="006D0DFD" w:rsidP="006D0DF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</w:t>
            </w:r>
            <w:r w:rsidRPr="006D0DFD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min</w:t>
            </w:r>
            <w:proofErr w:type="spellEnd"/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ml/min*kg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18" w:space="0" w:color="auto"/>
            </w:tcBorders>
          </w:tcPr>
          <w:p w14:paraId="3F4221CE" w14:textId="1F1E66B0" w:rsidR="006D0DFD" w:rsidRPr="006D0DFD" w:rsidRDefault="006D0DFD" w:rsidP="006D0DF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ELV (ml/kg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18" w:space="0" w:color="auto"/>
            </w:tcBorders>
          </w:tcPr>
          <w:p w14:paraId="6717B0A7" w14:textId="7D21B38F" w:rsidR="006D0DFD" w:rsidRPr="006D0DFD" w:rsidRDefault="006D0DFD" w:rsidP="006D0DF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lobal strain (%)</w:t>
            </w:r>
          </w:p>
        </w:tc>
      </w:tr>
      <w:tr w:rsidR="00C24DEE" w:rsidRPr="006D0DFD" w14:paraId="1F561F90" w14:textId="77777777" w:rsidTr="006D0DFD">
        <w:trPr>
          <w:trHeight w:val="537"/>
        </w:trPr>
        <w:tc>
          <w:tcPr>
            <w:tcW w:w="98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C30F264" w14:textId="0C966943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39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CCFDE36" w14:textId="1FFB7BCE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139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D8CAF6F" w14:textId="7EC9D57D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139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9330BCC" w14:textId="2257E51E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39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65835C1" w14:textId="33FF89DE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95</w:t>
            </w:r>
          </w:p>
        </w:tc>
        <w:tc>
          <w:tcPr>
            <w:tcW w:w="139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112D9C6" w14:textId="03C33F1D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39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B393E4C" w14:textId="155FBA89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C24DEE" w:rsidRPr="006D0DFD" w14:paraId="6C02980E" w14:textId="77777777" w:rsidTr="006D0DFD">
        <w:trPr>
          <w:trHeight w:val="537"/>
        </w:trPr>
        <w:tc>
          <w:tcPr>
            <w:tcW w:w="988" w:type="dxa"/>
            <w:shd w:val="clear" w:color="auto" w:fill="auto"/>
            <w:vAlign w:val="center"/>
          </w:tcPr>
          <w:p w14:paraId="4605A8C2" w14:textId="4B077249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62280553" w14:textId="28943F19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4611BBE" w14:textId="0C18AA0C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C7212A8" w14:textId="35212A03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F426737" w14:textId="50542DB2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4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17E5498" w14:textId="191C7B60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67FF3C1" w14:textId="093B9189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C24DEE" w:rsidRPr="006D0DFD" w14:paraId="16CABA6B" w14:textId="77777777" w:rsidTr="006D0DFD">
        <w:trPr>
          <w:trHeight w:val="537"/>
        </w:trPr>
        <w:tc>
          <w:tcPr>
            <w:tcW w:w="988" w:type="dxa"/>
            <w:shd w:val="clear" w:color="auto" w:fill="auto"/>
            <w:vAlign w:val="center"/>
          </w:tcPr>
          <w:p w14:paraId="3A9053B0" w14:textId="0ADA1210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4DE7517E" w14:textId="1EE5F73C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E2E1E59" w14:textId="7ECC3837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A4F126E" w14:textId="366FC6A6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682AE20" w14:textId="0AF50BEA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90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E5EC2E4" w14:textId="4C582F3C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4676053" w14:textId="4CB4C379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24DEE" w:rsidRPr="006D0DFD" w14:paraId="0343408E" w14:textId="77777777" w:rsidTr="006D0DFD">
        <w:trPr>
          <w:trHeight w:val="537"/>
        </w:trPr>
        <w:tc>
          <w:tcPr>
            <w:tcW w:w="988" w:type="dxa"/>
            <w:shd w:val="clear" w:color="auto" w:fill="auto"/>
            <w:vAlign w:val="center"/>
          </w:tcPr>
          <w:p w14:paraId="7A5E6AD1" w14:textId="78B12C40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1334CCDD" w14:textId="1069ACD8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BA3F45A" w14:textId="64DF5C09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BE21822" w14:textId="4A027C3D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BC49881" w14:textId="2C45E7C6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23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01B89FE" w14:textId="01634042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B89BC4C" w14:textId="6AFE4265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C24DEE" w:rsidRPr="006D0DFD" w14:paraId="208426EB" w14:textId="77777777" w:rsidTr="006D0DFD">
        <w:trPr>
          <w:trHeight w:val="537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1032AB" w14:textId="7681A9EC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74B4F8" w14:textId="7B7358C8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4F7FAF" w14:textId="15B7F567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E2447F" w14:textId="4A3F744D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6AB9F2" w14:textId="444F4FCB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67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6C2B6B" w14:textId="04E578DC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CA6BAF" w14:textId="0CDB2617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6D0DFD" w:rsidRPr="006D0DFD" w14:paraId="2648F907" w14:textId="77777777" w:rsidTr="006D0DFD">
        <w:trPr>
          <w:trHeight w:val="537"/>
        </w:trPr>
        <w:tc>
          <w:tcPr>
            <w:tcW w:w="988" w:type="dxa"/>
            <w:tcBorders>
              <w:top w:val="single" w:sz="4" w:space="0" w:color="auto"/>
            </w:tcBorders>
          </w:tcPr>
          <w:p w14:paraId="08D5D88C" w14:textId="0EF66718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14:paraId="0EE117CD" w14:textId="6498FE47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>87 ± 1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6C5ADC00" w14:textId="4949837A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>117 ± 10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74B6E59B" w14:textId="538671EB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>4 ± 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27936405" w14:textId="7EFD2138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>636 ± 129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5C70DF45" w14:textId="628A5773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>2 ± 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71323088" w14:textId="6882B1D3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>6 ± 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</w:tbl>
    <w:p w14:paraId="4EE3268B" w14:textId="2AE2536B" w:rsidR="004B38E0" w:rsidRDefault="004B38E0"/>
    <w:p w14:paraId="29813138" w14:textId="5C4A0663" w:rsidR="006D0DFD" w:rsidRDefault="006D0DFD"/>
    <w:p w14:paraId="27AF8EC7" w14:textId="348CCEC9" w:rsidR="006D0DFD" w:rsidRPr="006D0DFD" w:rsidRDefault="006D0DFD" w:rsidP="006D0DFD">
      <w:pPr>
        <w:rPr>
          <w:rFonts w:ascii="Arial" w:hAnsi="Arial" w:cs="Arial"/>
          <w:sz w:val="24"/>
          <w:szCs w:val="24"/>
          <w:lang w:val="en-US"/>
        </w:rPr>
      </w:pPr>
      <w:r w:rsidRPr="006D0DFD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2A728E">
        <w:rPr>
          <w:rFonts w:ascii="Arial" w:hAnsi="Arial" w:cs="Arial"/>
          <w:b/>
          <w:bCs/>
          <w:sz w:val="24"/>
          <w:szCs w:val="24"/>
          <w:lang w:val="en-US"/>
        </w:rPr>
        <w:t>E</w:t>
      </w:r>
      <w:r w:rsidR="009A4304">
        <w:rPr>
          <w:rFonts w:ascii="Arial" w:hAnsi="Arial" w:cs="Arial"/>
          <w:b/>
          <w:bCs/>
          <w:sz w:val="24"/>
          <w:szCs w:val="24"/>
          <w:lang w:val="en-US"/>
        </w:rPr>
        <w:t>1b</w:t>
      </w:r>
      <w:r w:rsidRPr="006D0DFD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Pr="006D0DFD">
        <w:rPr>
          <w:rFonts w:ascii="Arial" w:hAnsi="Arial" w:cs="Arial"/>
          <w:sz w:val="24"/>
          <w:szCs w:val="24"/>
          <w:lang w:val="en-US"/>
        </w:rPr>
        <w:t xml:space="preserve"> </w:t>
      </w:r>
      <w:r w:rsidR="0083206A">
        <w:rPr>
          <w:rFonts w:ascii="Arial" w:hAnsi="Arial" w:cs="Arial"/>
          <w:sz w:val="24"/>
          <w:szCs w:val="24"/>
          <w:lang w:val="en-US"/>
        </w:rPr>
        <w:t>Individual</w:t>
      </w:r>
      <w:r w:rsidRPr="006D0DFD">
        <w:rPr>
          <w:rFonts w:ascii="Arial" w:hAnsi="Arial" w:cs="Arial"/>
          <w:sz w:val="24"/>
          <w:szCs w:val="24"/>
          <w:lang w:val="en-US"/>
        </w:rPr>
        <w:t xml:space="preserve"> physiologic data for the SB</w:t>
      </w:r>
      <w:r w:rsidR="002A728E">
        <w:rPr>
          <w:rFonts w:ascii="Arial" w:hAnsi="Arial" w:cs="Arial"/>
          <w:sz w:val="24"/>
          <w:szCs w:val="24"/>
          <w:lang w:val="en-US"/>
        </w:rPr>
        <w:t>-</w:t>
      </w:r>
      <w:r w:rsidR="002A728E" w:rsidRPr="006D0DFD">
        <w:rPr>
          <w:rFonts w:ascii="Arial" w:hAnsi="Arial" w:cs="Arial"/>
          <w:sz w:val="24"/>
          <w:szCs w:val="24"/>
          <w:lang w:val="en-US"/>
        </w:rPr>
        <w:t>group</w:t>
      </w:r>
      <w:r w:rsidRPr="006D0DFD">
        <w:rPr>
          <w:rFonts w:ascii="Arial" w:hAnsi="Arial" w:cs="Arial"/>
          <w:sz w:val="24"/>
          <w:szCs w:val="24"/>
          <w:lang w:val="en-US"/>
        </w:rPr>
        <w:t xml:space="preserve"> at T</w:t>
      </w:r>
      <w:r>
        <w:rPr>
          <w:rFonts w:ascii="Arial" w:hAnsi="Arial" w:cs="Arial"/>
          <w:sz w:val="24"/>
          <w:szCs w:val="24"/>
          <w:lang w:val="en-US"/>
        </w:rPr>
        <w:t>3</w:t>
      </w:r>
      <w:r w:rsidRPr="006D0DFD">
        <w:rPr>
          <w:rFonts w:ascii="Arial" w:hAnsi="Arial" w:cs="Arial"/>
          <w:sz w:val="24"/>
          <w:szCs w:val="24"/>
          <w:lang w:val="en-US"/>
        </w:rPr>
        <w:t xml:space="preserve">. </w:t>
      </w:r>
    </w:p>
    <w:tbl>
      <w:tblPr>
        <w:tblStyle w:val="Tablaconcuadrcula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393"/>
        <w:gridCol w:w="1394"/>
        <w:gridCol w:w="1394"/>
        <w:gridCol w:w="1394"/>
        <w:gridCol w:w="1394"/>
        <w:gridCol w:w="1394"/>
      </w:tblGrid>
      <w:tr w:rsidR="006D0DFD" w:rsidRPr="006D0DFD" w14:paraId="72D01FF9" w14:textId="77777777" w:rsidTr="008F0B5D">
        <w:trPr>
          <w:trHeight w:val="537"/>
        </w:trPr>
        <w:tc>
          <w:tcPr>
            <w:tcW w:w="988" w:type="dxa"/>
            <w:tcBorders>
              <w:top w:val="single" w:sz="4" w:space="0" w:color="auto"/>
              <w:bottom w:val="single" w:sz="18" w:space="0" w:color="auto"/>
            </w:tcBorders>
          </w:tcPr>
          <w:p w14:paraId="20A87C07" w14:textId="77777777" w:rsidR="006D0DFD" w:rsidRDefault="006D0DFD" w:rsidP="008F0B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bject</w:t>
            </w:r>
          </w:p>
          <w:p w14:paraId="15051E8B" w14:textId="0755D6FD" w:rsidR="0083206A" w:rsidRPr="006D0DFD" w:rsidRDefault="0083206A" w:rsidP="008F0B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18" w:space="0" w:color="auto"/>
            </w:tcBorders>
          </w:tcPr>
          <w:p w14:paraId="00718175" w14:textId="77777777" w:rsidR="006D0DFD" w:rsidRPr="006D0DFD" w:rsidRDefault="006D0DFD" w:rsidP="008F0B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O</w:t>
            </w:r>
            <w:r w:rsidRPr="006D0DFD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18" w:space="0" w:color="auto"/>
            </w:tcBorders>
          </w:tcPr>
          <w:p w14:paraId="1D801982" w14:textId="77777777" w:rsidR="006D0DFD" w:rsidRPr="006D0DFD" w:rsidRDefault="006D0DFD" w:rsidP="008F0B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R (1/min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18" w:space="0" w:color="auto"/>
            </w:tcBorders>
          </w:tcPr>
          <w:p w14:paraId="565F45F3" w14:textId="77777777" w:rsidR="006D0DFD" w:rsidRPr="006D0DFD" w:rsidRDefault="006D0DFD" w:rsidP="008F0B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T (ml/kg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18" w:space="0" w:color="auto"/>
            </w:tcBorders>
          </w:tcPr>
          <w:p w14:paraId="200B69B0" w14:textId="77777777" w:rsidR="006D0DFD" w:rsidRPr="006D0DFD" w:rsidRDefault="006D0DFD" w:rsidP="008F0B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</w:t>
            </w:r>
            <w:r w:rsidRPr="006D0DFD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min</w:t>
            </w:r>
            <w:proofErr w:type="spellEnd"/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ml/min*kg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18" w:space="0" w:color="auto"/>
            </w:tcBorders>
          </w:tcPr>
          <w:p w14:paraId="70E23E08" w14:textId="77777777" w:rsidR="006D0DFD" w:rsidRPr="006D0DFD" w:rsidRDefault="006D0DFD" w:rsidP="008F0B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ELV (ml/kg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18" w:space="0" w:color="auto"/>
            </w:tcBorders>
          </w:tcPr>
          <w:p w14:paraId="3272A27B" w14:textId="77777777" w:rsidR="006D0DFD" w:rsidRPr="006D0DFD" w:rsidRDefault="006D0DFD" w:rsidP="008F0B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lobal strain (%)</w:t>
            </w:r>
          </w:p>
        </w:tc>
      </w:tr>
      <w:tr w:rsidR="00C24DEE" w:rsidRPr="006D0DFD" w14:paraId="419D55C6" w14:textId="77777777" w:rsidTr="006D0DFD">
        <w:trPr>
          <w:trHeight w:val="537"/>
        </w:trPr>
        <w:tc>
          <w:tcPr>
            <w:tcW w:w="98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56784C0" w14:textId="293970EB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C85CD" w14:textId="27FBE754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5F152" w14:textId="782C8306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7CD8D" w14:textId="2E456AB3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57050" w14:textId="7385CF50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2A1F3" w14:textId="6A37B96C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BCEE8" w14:textId="034EA098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24DEE" w:rsidRPr="006D0DFD" w14:paraId="20DA67CD" w14:textId="77777777" w:rsidTr="006D0DFD">
        <w:trPr>
          <w:trHeight w:val="537"/>
        </w:trPr>
        <w:tc>
          <w:tcPr>
            <w:tcW w:w="988" w:type="dxa"/>
            <w:shd w:val="clear" w:color="auto" w:fill="auto"/>
            <w:vAlign w:val="center"/>
          </w:tcPr>
          <w:p w14:paraId="4BF06F4F" w14:textId="70FD0744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B167E" w14:textId="6D1C3B80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AD617" w14:textId="408EC05E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3DC91" w14:textId="46C61488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16097" w14:textId="1ECCEA37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390B8" w14:textId="2010A889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3B318" w14:textId="35AA9DB3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24DEE" w:rsidRPr="006D0DFD" w14:paraId="12F09F7E" w14:textId="77777777" w:rsidTr="006D0DFD">
        <w:trPr>
          <w:trHeight w:val="537"/>
        </w:trPr>
        <w:tc>
          <w:tcPr>
            <w:tcW w:w="988" w:type="dxa"/>
            <w:shd w:val="clear" w:color="auto" w:fill="auto"/>
            <w:vAlign w:val="center"/>
          </w:tcPr>
          <w:p w14:paraId="75CCF345" w14:textId="1E024E1A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D8910" w14:textId="70ECA7FF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01357" w14:textId="51B4F379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2B2FF" w14:textId="583DEBD6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99191" w14:textId="1A8A1963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23E1C" w14:textId="2C624975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56C83" w14:textId="2EC41DE4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C24DEE" w:rsidRPr="006D0DFD" w14:paraId="24D64FA0" w14:textId="77777777" w:rsidTr="006D0DFD">
        <w:trPr>
          <w:trHeight w:val="537"/>
        </w:trPr>
        <w:tc>
          <w:tcPr>
            <w:tcW w:w="988" w:type="dxa"/>
            <w:shd w:val="clear" w:color="auto" w:fill="auto"/>
            <w:vAlign w:val="center"/>
          </w:tcPr>
          <w:p w14:paraId="342361F4" w14:textId="5E7FAAA2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1A02C" w14:textId="41F5CFEE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AA7F7" w14:textId="074D7EC3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A8726" w14:textId="7AD1B805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F7D2A" w14:textId="265EFD6B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16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1B596" w14:textId="2278085C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002BF" w14:textId="186ABF7D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C24DEE" w:rsidRPr="006D0DFD" w14:paraId="2F305D2A" w14:textId="77777777" w:rsidTr="006D0DFD">
        <w:trPr>
          <w:trHeight w:val="537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B978BA" w14:textId="4775202F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95BFA" w14:textId="3B80199F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A4895" w14:textId="5B38B397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F4FE7" w14:textId="43CF7B77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91E40" w14:textId="347283E0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124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A1BBF" w14:textId="52DE7BE3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74575" w14:textId="07571217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D0DFD" w:rsidRPr="006D0DFD" w14:paraId="65574516" w14:textId="77777777" w:rsidTr="008F0B5D">
        <w:trPr>
          <w:trHeight w:val="537"/>
        </w:trPr>
        <w:tc>
          <w:tcPr>
            <w:tcW w:w="988" w:type="dxa"/>
            <w:tcBorders>
              <w:top w:val="single" w:sz="4" w:space="0" w:color="auto"/>
            </w:tcBorders>
          </w:tcPr>
          <w:p w14:paraId="6D72EEEB" w14:textId="77777777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14:paraId="6D44A554" w14:textId="4A093D1B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7D87805F" w14:textId="36170984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 xml:space="preserve"> ±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5254BC43" w14:textId="7C1219DB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8</w:t>
            </w: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17C74B02" w14:textId="3B03ED9D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92</w:t>
            </w: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24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53953815" w14:textId="4FDAC631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.5</w:t>
            </w: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1E956BDA" w14:textId="07663514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.4</w:t>
            </w: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.2</w:t>
            </w:r>
          </w:p>
        </w:tc>
      </w:tr>
    </w:tbl>
    <w:p w14:paraId="5726FEAB" w14:textId="09B983A2" w:rsidR="006D0DFD" w:rsidRDefault="006D0DFD"/>
    <w:p w14:paraId="2CFB8E08" w14:textId="49849AE1" w:rsidR="006D0DFD" w:rsidRDefault="006D0DFD"/>
    <w:p w14:paraId="32BD2561" w14:textId="40917E60" w:rsidR="006D0DFD" w:rsidRPr="006D0DFD" w:rsidRDefault="006D0DFD" w:rsidP="006D0DFD">
      <w:pPr>
        <w:rPr>
          <w:rFonts w:ascii="Arial" w:hAnsi="Arial" w:cs="Arial"/>
          <w:sz w:val="24"/>
          <w:szCs w:val="24"/>
          <w:lang w:val="en-US"/>
        </w:rPr>
      </w:pPr>
      <w:r w:rsidRPr="006D0DFD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Table </w:t>
      </w:r>
      <w:r w:rsidR="002A728E">
        <w:rPr>
          <w:rFonts w:ascii="Arial" w:hAnsi="Arial" w:cs="Arial"/>
          <w:b/>
          <w:bCs/>
          <w:sz w:val="24"/>
          <w:szCs w:val="24"/>
          <w:lang w:val="en-US"/>
        </w:rPr>
        <w:t>E</w:t>
      </w:r>
      <w:r w:rsidR="009A4304">
        <w:rPr>
          <w:rFonts w:ascii="Arial" w:hAnsi="Arial" w:cs="Arial"/>
          <w:b/>
          <w:bCs/>
          <w:sz w:val="24"/>
          <w:szCs w:val="24"/>
          <w:lang w:val="en-US"/>
        </w:rPr>
        <w:t>1c</w:t>
      </w:r>
      <w:r w:rsidRPr="006D0DFD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Pr="006D0DFD">
        <w:rPr>
          <w:rFonts w:ascii="Arial" w:hAnsi="Arial" w:cs="Arial"/>
          <w:sz w:val="24"/>
          <w:szCs w:val="24"/>
          <w:lang w:val="en-US"/>
        </w:rPr>
        <w:t xml:space="preserve"> </w:t>
      </w:r>
      <w:r w:rsidR="0083206A">
        <w:rPr>
          <w:rFonts w:ascii="Arial" w:hAnsi="Arial" w:cs="Arial"/>
          <w:sz w:val="24"/>
          <w:szCs w:val="24"/>
          <w:lang w:val="en-US"/>
        </w:rPr>
        <w:t>Individual</w:t>
      </w:r>
      <w:r w:rsidRPr="006D0DFD">
        <w:rPr>
          <w:rFonts w:ascii="Arial" w:hAnsi="Arial" w:cs="Arial"/>
          <w:sz w:val="24"/>
          <w:szCs w:val="24"/>
          <w:lang w:val="en-US"/>
        </w:rPr>
        <w:t xml:space="preserve"> physiologic data for the </w:t>
      </w:r>
      <w:r>
        <w:rPr>
          <w:rFonts w:ascii="Arial" w:hAnsi="Arial" w:cs="Arial"/>
          <w:sz w:val="24"/>
          <w:szCs w:val="24"/>
          <w:lang w:val="en-US"/>
        </w:rPr>
        <w:t>MV</w:t>
      </w:r>
      <w:r w:rsidR="002A728E">
        <w:rPr>
          <w:rFonts w:ascii="Arial" w:hAnsi="Arial" w:cs="Arial"/>
          <w:sz w:val="24"/>
          <w:szCs w:val="24"/>
          <w:lang w:val="en-US"/>
        </w:rPr>
        <w:t>-</w:t>
      </w:r>
      <w:r w:rsidR="002A728E" w:rsidRPr="006D0DFD">
        <w:rPr>
          <w:rFonts w:ascii="Arial" w:hAnsi="Arial" w:cs="Arial"/>
          <w:sz w:val="24"/>
          <w:szCs w:val="24"/>
          <w:lang w:val="en-US"/>
        </w:rPr>
        <w:t>group</w:t>
      </w:r>
      <w:r w:rsidRPr="006D0DFD">
        <w:rPr>
          <w:rFonts w:ascii="Arial" w:hAnsi="Arial" w:cs="Arial"/>
          <w:sz w:val="24"/>
          <w:szCs w:val="24"/>
          <w:lang w:val="en-US"/>
        </w:rPr>
        <w:t xml:space="preserve"> at T</w:t>
      </w:r>
      <w:r>
        <w:rPr>
          <w:rFonts w:ascii="Arial" w:hAnsi="Arial" w:cs="Arial"/>
          <w:sz w:val="24"/>
          <w:szCs w:val="24"/>
          <w:lang w:val="en-US"/>
        </w:rPr>
        <w:t>1</w:t>
      </w:r>
      <w:r w:rsidRPr="006D0DFD">
        <w:rPr>
          <w:rFonts w:ascii="Arial" w:hAnsi="Arial" w:cs="Arial"/>
          <w:sz w:val="24"/>
          <w:szCs w:val="24"/>
          <w:lang w:val="en-US"/>
        </w:rPr>
        <w:t xml:space="preserve">. </w:t>
      </w:r>
    </w:p>
    <w:tbl>
      <w:tblPr>
        <w:tblStyle w:val="Tablaconcuadrcula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393"/>
        <w:gridCol w:w="1394"/>
        <w:gridCol w:w="1394"/>
        <w:gridCol w:w="1394"/>
        <w:gridCol w:w="1394"/>
        <w:gridCol w:w="1394"/>
      </w:tblGrid>
      <w:tr w:rsidR="006D0DFD" w:rsidRPr="006D0DFD" w14:paraId="25323F0B" w14:textId="77777777" w:rsidTr="008F0B5D">
        <w:trPr>
          <w:trHeight w:val="537"/>
        </w:trPr>
        <w:tc>
          <w:tcPr>
            <w:tcW w:w="988" w:type="dxa"/>
            <w:tcBorders>
              <w:top w:val="single" w:sz="4" w:space="0" w:color="auto"/>
              <w:bottom w:val="single" w:sz="18" w:space="0" w:color="auto"/>
            </w:tcBorders>
          </w:tcPr>
          <w:p w14:paraId="04DBA865" w14:textId="77777777" w:rsidR="006D0DFD" w:rsidRDefault="006D0DFD" w:rsidP="008F0B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bject</w:t>
            </w:r>
          </w:p>
          <w:p w14:paraId="1D4FC47F" w14:textId="6A6FDDE9" w:rsidR="0083206A" w:rsidRPr="006D0DFD" w:rsidRDefault="0083206A" w:rsidP="008F0B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18" w:space="0" w:color="auto"/>
            </w:tcBorders>
          </w:tcPr>
          <w:p w14:paraId="1831EFD7" w14:textId="77777777" w:rsidR="006D0DFD" w:rsidRPr="006D0DFD" w:rsidRDefault="006D0DFD" w:rsidP="008F0B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O</w:t>
            </w:r>
            <w:r w:rsidRPr="006D0DFD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18" w:space="0" w:color="auto"/>
            </w:tcBorders>
          </w:tcPr>
          <w:p w14:paraId="4ECACB52" w14:textId="77777777" w:rsidR="006D0DFD" w:rsidRPr="006D0DFD" w:rsidRDefault="006D0DFD" w:rsidP="008F0B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R (1/min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18" w:space="0" w:color="auto"/>
            </w:tcBorders>
          </w:tcPr>
          <w:p w14:paraId="54E6D5D0" w14:textId="77777777" w:rsidR="006D0DFD" w:rsidRPr="006D0DFD" w:rsidRDefault="006D0DFD" w:rsidP="008F0B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T (ml/kg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18" w:space="0" w:color="auto"/>
            </w:tcBorders>
          </w:tcPr>
          <w:p w14:paraId="36A58247" w14:textId="77777777" w:rsidR="006D0DFD" w:rsidRPr="006D0DFD" w:rsidRDefault="006D0DFD" w:rsidP="008F0B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</w:t>
            </w:r>
            <w:r w:rsidRPr="006D0DFD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min</w:t>
            </w:r>
            <w:proofErr w:type="spellEnd"/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ml/min*kg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18" w:space="0" w:color="auto"/>
            </w:tcBorders>
          </w:tcPr>
          <w:p w14:paraId="06839EFC" w14:textId="77777777" w:rsidR="006D0DFD" w:rsidRPr="006D0DFD" w:rsidRDefault="006D0DFD" w:rsidP="008F0B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ELV (ml/kg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18" w:space="0" w:color="auto"/>
            </w:tcBorders>
          </w:tcPr>
          <w:p w14:paraId="0276DE13" w14:textId="77777777" w:rsidR="006D0DFD" w:rsidRPr="006D0DFD" w:rsidRDefault="006D0DFD" w:rsidP="008F0B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lobal strain (%)</w:t>
            </w:r>
          </w:p>
        </w:tc>
      </w:tr>
      <w:tr w:rsidR="006D0DFD" w:rsidRPr="006D0DFD" w14:paraId="1F0D6EAF" w14:textId="77777777" w:rsidTr="006D0DFD">
        <w:trPr>
          <w:trHeight w:val="537"/>
        </w:trPr>
        <w:tc>
          <w:tcPr>
            <w:tcW w:w="98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3A94F0F" w14:textId="01577D58" w:rsidR="006D0DFD" w:rsidRPr="006D0DFD" w:rsidRDefault="00C24DEE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AB68F" w14:textId="436DCE0B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A6A10" w14:textId="5504381F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A0AE" w14:textId="35682DA2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82E3E" w14:textId="2DF0DD80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2E41A" w14:textId="3D0B017A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5A2A4" w14:textId="725DC40C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D0DFD" w:rsidRPr="006D0DFD" w14:paraId="1C1001B5" w14:textId="77777777" w:rsidTr="006D0DFD">
        <w:trPr>
          <w:trHeight w:val="537"/>
        </w:trPr>
        <w:tc>
          <w:tcPr>
            <w:tcW w:w="988" w:type="dxa"/>
            <w:shd w:val="clear" w:color="auto" w:fill="auto"/>
            <w:vAlign w:val="center"/>
          </w:tcPr>
          <w:p w14:paraId="615BE1D9" w14:textId="602BD006" w:rsidR="006D0DFD" w:rsidRPr="006D0DFD" w:rsidRDefault="00C24DEE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43D77" w14:textId="66866784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6CCD4" w14:textId="33543062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CCF9D" w14:textId="65850BAD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57168" w14:textId="4F62D132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C858A" w14:textId="5D9EBE4B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BC20A" w14:textId="621AB1B2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D0DFD" w:rsidRPr="006D0DFD" w14:paraId="59076C05" w14:textId="77777777" w:rsidTr="006D0DFD">
        <w:trPr>
          <w:trHeight w:val="537"/>
        </w:trPr>
        <w:tc>
          <w:tcPr>
            <w:tcW w:w="988" w:type="dxa"/>
            <w:shd w:val="clear" w:color="auto" w:fill="auto"/>
            <w:vAlign w:val="center"/>
          </w:tcPr>
          <w:p w14:paraId="2D1E2AD6" w14:textId="32006B04" w:rsidR="006D0DFD" w:rsidRPr="006D0DFD" w:rsidRDefault="00C24DEE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E226A" w14:textId="4D3E25E5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B3212" w14:textId="0ACB0459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CB63A" w14:textId="62770615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7B92B" w14:textId="27B326FC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78841" w14:textId="7EFDC5D0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2F32B" w14:textId="25D2F60E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D0DFD" w:rsidRPr="006D0DFD" w14:paraId="38DFC9B8" w14:textId="77777777" w:rsidTr="006D0DFD">
        <w:trPr>
          <w:trHeight w:val="537"/>
        </w:trPr>
        <w:tc>
          <w:tcPr>
            <w:tcW w:w="988" w:type="dxa"/>
            <w:shd w:val="clear" w:color="auto" w:fill="auto"/>
            <w:vAlign w:val="center"/>
          </w:tcPr>
          <w:p w14:paraId="0CC7ECE3" w14:textId="5939EE13" w:rsidR="006D0DFD" w:rsidRPr="006D0DFD" w:rsidRDefault="00C24DEE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7779C" w14:textId="64408E18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48FE3" w14:textId="547811C9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0C6D1" w14:textId="7CC636EE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8011D" w14:textId="0349399F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F906C" w14:textId="1193909C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465BD" w14:textId="233E8C1C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D0DFD" w:rsidRPr="006D0DFD" w14:paraId="27E7A37A" w14:textId="77777777" w:rsidTr="006D0DFD">
        <w:trPr>
          <w:trHeight w:val="537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4A6B4F" w14:textId="2868CDA9" w:rsidR="006D0DFD" w:rsidRPr="006D0DFD" w:rsidRDefault="00C24DEE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3C33D" w14:textId="1B9808A3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5D9A6" w14:textId="5846AF1D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B6AA7" w14:textId="4AAB893B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76F19" w14:textId="113E9A19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DDCA3" w14:textId="032ED681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628C9" w14:textId="41319E4B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6D0DFD" w:rsidRPr="006D0DFD" w14:paraId="7CD81C10" w14:textId="77777777" w:rsidTr="008F0B5D">
        <w:trPr>
          <w:trHeight w:val="537"/>
        </w:trPr>
        <w:tc>
          <w:tcPr>
            <w:tcW w:w="988" w:type="dxa"/>
            <w:tcBorders>
              <w:top w:val="single" w:sz="4" w:space="0" w:color="auto"/>
            </w:tcBorders>
          </w:tcPr>
          <w:p w14:paraId="7C774DEB" w14:textId="77777777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14:paraId="07F51EF8" w14:textId="374C6276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61B1C777" w14:textId="2FB5B7D2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 xml:space="preserve"> ± 0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7C3E02FC" w14:textId="584EF844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6</w:t>
            </w: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 xml:space="preserve"> ± 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3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720566D2" w14:textId="6B651CA5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8</w:t>
            </w: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54466812" w14:textId="032495AA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.2</w:t>
            </w: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8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2C135607" w14:textId="0A1A2AD9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.8</w:t>
            </w: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9</w:t>
            </w:r>
          </w:p>
        </w:tc>
      </w:tr>
    </w:tbl>
    <w:p w14:paraId="660040A7" w14:textId="43819E34" w:rsidR="006D0DFD" w:rsidRDefault="006D0DFD"/>
    <w:p w14:paraId="5E9F1777" w14:textId="1854239F" w:rsidR="006D0DFD" w:rsidRDefault="006D0DFD"/>
    <w:p w14:paraId="6EE75A1C" w14:textId="3C78CBB9" w:rsidR="006D0DFD" w:rsidRDefault="006D0DFD"/>
    <w:p w14:paraId="1C8265F7" w14:textId="1AA795A4" w:rsidR="006D0DFD" w:rsidRPr="006D0DFD" w:rsidRDefault="006D0DFD" w:rsidP="006D0DFD">
      <w:pPr>
        <w:rPr>
          <w:rFonts w:ascii="Arial" w:hAnsi="Arial" w:cs="Arial"/>
          <w:sz w:val="24"/>
          <w:szCs w:val="24"/>
          <w:lang w:val="en-US"/>
        </w:rPr>
      </w:pPr>
      <w:r w:rsidRPr="006D0DFD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2A728E">
        <w:rPr>
          <w:rFonts w:ascii="Arial" w:hAnsi="Arial" w:cs="Arial"/>
          <w:b/>
          <w:bCs/>
          <w:sz w:val="24"/>
          <w:szCs w:val="24"/>
          <w:lang w:val="en-US"/>
        </w:rPr>
        <w:t>E</w:t>
      </w:r>
      <w:r w:rsidR="009A4304">
        <w:rPr>
          <w:rFonts w:ascii="Arial" w:hAnsi="Arial" w:cs="Arial"/>
          <w:b/>
          <w:bCs/>
          <w:sz w:val="24"/>
          <w:szCs w:val="24"/>
          <w:lang w:val="en-US"/>
        </w:rPr>
        <w:t>1d</w:t>
      </w:r>
      <w:r w:rsidRPr="006D0DFD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Pr="006D0DFD">
        <w:rPr>
          <w:rFonts w:ascii="Arial" w:hAnsi="Arial" w:cs="Arial"/>
          <w:sz w:val="24"/>
          <w:szCs w:val="24"/>
          <w:lang w:val="en-US"/>
        </w:rPr>
        <w:t xml:space="preserve"> </w:t>
      </w:r>
      <w:r w:rsidR="0083206A">
        <w:rPr>
          <w:rFonts w:ascii="Arial" w:hAnsi="Arial" w:cs="Arial"/>
          <w:sz w:val="24"/>
          <w:szCs w:val="24"/>
          <w:lang w:val="en-US"/>
        </w:rPr>
        <w:t>Individual</w:t>
      </w:r>
      <w:r w:rsidRPr="006D0DFD">
        <w:rPr>
          <w:rFonts w:ascii="Arial" w:hAnsi="Arial" w:cs="Arial"/>
          <w:sz w:val="24"/>
          <w:szCs w:val="24"/>
          <w:lang w:val="en-US"/>
        </w:rPr>
        <w:t xml:space="preserve"> physiologic data for the </w:t>
      </w:r>
      <w:r>
        <w:rPr>
          <w:rFonts w:ascii="Arial" w:hAnsi="Arial" w:cs="Arial"/>
          <w:sz w:val="24"/>
          <w:szCs w:val="24"/>
          <w:lang w:val="en-US"/>
        </w:rPr>
        <w:t>MV</w:t>
      </w:r>
      <w:r w:rsidR="002A728E">
        <w:rPr>
          <w:rFonts w:ascii="Arial" w:hAnsi="Arial" w:cs="Arial"/>
          <w:sz w:val="24"/>
          <w:szCs w:val="24"/>
          <w:lang w:val="en-US"/>
        </w:rPr>
        <w:t>-</w:t>
      </w:r>
      <w:r w:rsidR="002A728E" w:rsidRPr="006D0DFD">
        <w:rPr>
          <w:rFonts w:ascii="Arial" w:hAnsi="Arial" w:cs="Arial"/>
          <w:sz w:val="24"/>
          <w:szCs w:val="24"/>
          <w:lang w:val="en-US"/>
        </w:rPr>
        <w:t>group</w:t>
      </w:r>
      <w:r w:rsidRPr="006D0DFD">
        <w:rPr>
          <w:rFonts w:ascii="Arial" w:hAnsi="Arial" w:cs="Arial"/>
          <w:sz w:val="24"/>
          <w:szCs w:val="24"/>
          <w:lang w:val="en-US"/>
        </w:rPr>
        <w:t xml:space="preserve"> at T</w:t>
      </w:r>
      <w:r>
        <w:rPr>
          <w:rFonts w:ascii="Arial" w:hAnsi="Arial" w:cs="Arial"/>
          <w:sz w:val="24"/>
          <w:szCs w:val="24"/>
          <w:lang w:val="en-US"/>
        </w:rPr>
        <w:t>3</w:t>
      </w:r>
      <w:r w:rsidRPr="006D0DFD">
        <w:rPr>
          <w:rFonts w:ascii="Arial" w:hAnsi="Arial" w:cs="Arial"/>
          <w:sz w:val="24"/>
          <w:szCs w:val="24"/>
          <w:lang w:val="en-US"/>
        </w:rPr>
        <w:t xml:space="preserve">. </w:t>
      </w:r>
    </w:p>
    <w:tbl>
      <w:tblPr>
        <w:tblStyle w:val="Tablaconcuadrcula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393"/>
        <w:gridCol w:w="1394"/>
        <w:gridCol w:w="1394"/>
        <w:gridCol w:w="1394"/>
        <w:gridCol w:w="1394"/>
        <w:gridCol w:w="1394"/>
      </w:tblGrid>
      <w:tr w:rsidR="006D0DFD" w:rsidRPr="006D0DFD" w14:paraId="3378628C" w14:textId="77777777" w:rsidTr="008F0B5D">
        <w:trPr>
          <w:trHeight w:val="537"/>
        </w:trPr>
        <w:tc>
          <w:tcPr>
            <w:tcW w:w="988" w:type="dxa"/>
            <w:tcBorders>
              <w:top w:val="single" w:sz="4" w:space="0" w:color="auto"/>
              <w:bottom w:val="single" w:sz="18" w:space="0" w:color="auto"/>
            </w:tcBorders>
          </w:tcPr>
          <w:p w14:paraId="78DFBC4E" w14:textId="77777777" w:rsidR="006D0DFD" w:rsidRDefault="006D0DFD" w:rsidP="008F0B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bject</w:t>
            </w:r>
          </w:p>
          <w:p w14:paraId="518E728C" w14:textId="76E9894A" w:rsidR="0083206A" w:rsidRPr="006D0DFD" w:rsidRDefault="0083206A" w:rsidP="008F0B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18" w:space="0" w:color="auto"/>
            </w:tcBorders>
          </w:tcPr>
          <w:p w14:paraId="60CD4494" w14:textId="77777777" w:rsidR="006D0DFD" w:rsidRPr="006D0DFD" w:rsidRDefault="006D0DFD" w:rsidP="008F0B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O</w:t>
            </w:r>
            <w:r w:rsidRPr="006D0DFD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18" w:space="0" w:color="auto"/>
            </w:tcBorders>
          </w:tcPr>
          <w:p w14:paraId="3DCCD083" w14:textId="77777777" w:rsidR="006D0DFD" w:rsidRPr="006D0DFD" w:rsidRDefault="006D0DFD" w:rsidP="008F0B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R (1/min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18" w:space="0" w:color="auto"/>
            </w:tcBorders>
          </w:tcPr>
          <w:p w14:paraId="7567F6E5" w14:textId="77777777" w:rsidR="006D0DFD" w:rsidRPr="006D0DFD" w:rsidRDefault="006D0DFD" w:rsidP="008F0B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T (ml/kg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18" w:space="0" w:color="auto"/>
            </w:tcBorders>
          </w:tcPr>
          <w:p w14:paraId="3077B012" w14:textId="77777777" w:rsidR="006D0DFD" w:rsidRPr="006D0DFD" w:rsidRDefault="006D0DFD" w:rsidP="008F0B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</w:t>
            </w:r>
            <w:r w:rsidRPr="006D0DFD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min</w:t>
            </w:r>
            <w:proofErr w:type="spellEnd"/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ml/min*kg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18" w:space="0" w:color="auto"/>
            </w:tcBorders>
          </w:tcPr>
          <w:p w14:paraId="7AAA6632" w14:textId="77777777" w:rsidR="006D0DFD" w:rsidRPr="006D0DFD" w:rsidRDefault="006D0DFD" w:rsidP="008F0B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ELV (ml/kg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18" w:space="0" w:color="auto"/>
            </w:tcBorders>
          </w:tcPr>
          <w:p w14:paraId="761F8D30" w14:textId="77777777" w:rsidR="006D0DFD" w:rsidRPr="006D0DFD" w:rsidRDefault="006D0DFD" w:rsidP="008F0B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lobal strain (%)</w:t>
            </w:r>
          </w:p>
        </w:tc>
      </w:tr>
      <w:tr w:rsidR="00C24DEE" w:rsidRPr="006D0DFD" w14:paraId="59A2F065" w14:textId="77777777" w:rsidTr="006D0DFD">
        <w:trPr>
          <w:trHeight w:val="537"/>
        </w:trPr>
        <w:tc>
          <w:tcPr>
            <w:tcW w:w="98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C69754B" w14:textId="23C54ADA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58F51" w14:textId="45FFCE5D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804CC" w14:textId="1960A15A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CCEF0" w14:textId="3A961E00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BBC4F" w14:textId="3DA83229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3E47C" w14:textId="7A6A11BB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15552" w14:textId="543F9ACF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24DEE" w:rsidRPr="006D0DFD" w14:paraId="42772844" w14:textId="77777777" w:rsidTr="006D0DFD">
        <w:trPr>
          <w:trHeight w:val="537"/>
        </w:trPr>
        <w:tc>
          <w:tcPr>
            <w:tcW w:w="988" w:type="dxa"/>
            <w:shd w:val="clear" w:color="auto" w:fill="auto"/>
            <w:vAlign w:val="center"/>
          </w:tcPr>
          <w:p w14:paraId="5AED4914" w14:textId="2E82C597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95DCE" w14:textId="019CAF37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083FF" w14:textId="49F17886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4B782" w14:textId="0BDDDA9E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0E951" w14:textId="37D39462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3A244" w14:textId="28980F93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4DC5F" w14:textId="7F4CAC32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C24DEE" w:rsidRPr="006D0DFD" w14:paraId="4ED711A6" w14:textId="77777777" w:rsidTr="006D0DFD">
        <w:trPr>
          <w:trHeight w:val="537"/>
        </w:trPr>
        <w:tc>
          <w:tcPr>
            <w:tcW w:w="988" w:type="dxa"/>
            <w:shd w:val="clear" w:color="auto" w:fill="auto"/>
            <w:vAlign w:val="center"/>
          </w:tcPr>
          <w:p w14:paraId="70508700" w14:textId="46305E3E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80415" w14:textId="72FA73E5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187D9" w14:textId="4E94E9AF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57117" w14:textId="218D6D1B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0505A" w14:textId="3F4169FB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77418" w14:textId="724EFD5D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DB008" w14:textId="5E24FD42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C24DEE" w:rsidRPr="006D0DFD" w14:paraId="11E9633B" w14:textId="77777777" w:rsidTr="006D0DFD">
        <w:trPr>
          <w:trHeight w:val="537"/>
        </w:trPr>
        <w:tc>
          <w:tcPr>
            <w:tcW w:w="988" w:type="dxa"/>
            <w:shd w:val="clear" w:color="auto" w:fill="auto"/>
            <w:vAlign w:val="center"/>
          </w:tcPr>
          <w:p w14:paraId="2BCCF921" w14:textId="2D5F54A9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E2913" w14:textId="0D3D0AC3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A9FB0" w14:textId="547BF88C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CD810" w14:textId="03A87C10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9AF55" w14:textId="5F6E5FAA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841B2" w14:textId="461E00D9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D2034" w14:textId="4F19D40E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C24DEE" w:rsidRPr="006D0DFD" w14:paraId="49711DBF" w14:textId="77777777" w:rsidTr="006D0DFD">
        <w:trPr>
          <w:trHeight w:val="537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9076F8" w14:textId="4B54AC73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0EC32" w14:textId="79D28F83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22DC8" w14:textId="6D58A20B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30F8D" w14:textId="73E2FC45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8490D" w14:textId="42D4A684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72D5F" w14:textId="0EA8D24B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47172" w14:textId="0080D1D5" w:rsidR="00C24DEE" w:rsidRPr="006D0DFD" w:rsidRDefault="00C24DEE" w:rsidP="00C24D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D0DF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D0DFD" w:rsidRPr="006D0DFD" w14:paraId="2B7EB226" w14:textId="77777777" w:rsidTr="008F0B5D">
        <w:trPr>
          <w:trHeight w:val="537"/>
        </w:trPr>
        <w:tc>
          <w:tcPr>
            <w:tcW w:w="988" w:type="dxa"/>
            <w:tcBorders>
              <w:top w:val="single" w:sz="4" w:space="0" w:color="auto"/>
            </w:tcBorders>
          </w:tcPr>
          <w:p w14:paraId="138F01A1" w14:textId="77777777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14:paraId="703E3DC6" w14:textId="58E3E002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 xml:space="preserve"> ± 1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1ED4CF4A" w14:textId="6C2ACD7E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 xml:space="preserve"> ± 0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6521152F" w14:textId="66321A93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8</w:t>
            </w: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 xml:space="preserve"> ± 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3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41369AF8" w14:textId="264F6EBB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4</w:t>
            </w: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66E3EF56" w14:textId="65EDB0A5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.</w:t>
            </w: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 xml:space="preserve">2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.0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5161AEE0" w14:textId="0C53E08C" w:rsidR="006D0DFD" w:rsidRPr="006D0DFD" w:rsidRDefault="006D0DFD" w:rsidP="006D0D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.9</w:t>
            </w:r>
            <w:r w:rsidRPr="006D0DFD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7</w:t>
            </w:r>
          </w:p>
        </w:tc>
      </w:tr>
    </w:tbl>
    <w:p w14:paraId="012C5340" w14:textId="77777777" w:rsidR="006D0DFD" w:rsidRDefault="006D0DFD"/>
    <w:sectPr w:rsidR="006D0DF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4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DFD"/>
    <w:rsid w:val="000A11CF"/>
    <w:rsid w:val="000A1E0F"/>
    <w:rsid w:val="00162300"/>
    <w:rsid w:val="002A728E"/>
    <w:rsid w:val="00375B32"/>
    <w:rsid w:val="004B38E0"/>
    <w:rsid w:val="006D0DFD"/>
    <w:rsid w:val="00795AF3"/>
    <w:rsid w:val="0083206A"/>
    <w:rsid w:val="009230C4"/>
    <w:rsid w:val="009A4304"/>
    <w:rsid w:val="00C24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7FB07"/>
  <w15:chartTrackingRefBased/>
  <w15:docId w15:val="{E62F4EDC-7DF0-4F14-A4A9-C44917B48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D0D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00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67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Sarabia</dc:creator>
  <cp:keywords/>
  <dc:description/>
  <cp:lastModifiedBy>Pablo Cruces</cp:lastModifiedBy>
  <cp:revision>6</cp:revision>
  <dcterms:created xsi:type="dcterms:W3CDTF">2020-07-25T13:31:00Z</dcterms:created>
  <dcterms:modified xsi:type="dcterms:W3CDTF">2020-07-26T17:09:00Z</dcterms:modified>
</cp:coreProperties>
</file>